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39E" w:rsidRDefault="00A05222" w:rsidP="00A8313A">
      <w:pPr>
        <w:tabs>
          <w:tab w:val="num" w:pos="720"/>
          <w:tab w:val="center" w:pos="468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69639E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A8313A">
        <w:rPr>
          <w:rFonts w:ascii="Times New Roman" w:hAnsi="Times New Roman" w:cs="Times New Roman"/>
          <w:b/>
          <w:sz w:val="24"/>
          <w:szCs w:val="24"/>
        </w:rPr>
        <w:tab/>
      </w:r>
    </w:p>
    <w:p w:rsidR="0069639E" w:rsidRDefault="0069639E" w:rsidP="0069639E">
      <w:pPr>
        <w:tabs>
          <w:tab w:val="num" w:pos="72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tails of NR Procedure</w:t>
      </w:r>
    </w:p>
    <w:p w:rsidR="0069639E" w:rsidRDefault="00A8313A" w:rsidP="0069639E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F</w:t>
      </w:r>
      <w:r w:rsidR="0069639E">
        <w:rPr>
          <w:rFonts w:ascii="Times New Roman" w:eastAsiaTheme="minorEastAsia" w:hAnsi="Times New Roman" w:cs="Times New Roman"/>
          <w:sz w:val="24"/>
          <w:szCs w:val="24"/>
        </w:rPr>
        <w:t xml:space="preserve">or notational convenience we define the probability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∈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,∞</m:t>
                </m:r>
              </m:e>
            </m:d>
          </m:e>
          <m:e>
            <m:r>
              <w:rPr>
                <w:rFonts w:ascii="Cambria Math" w:hAnsi="Cambria Math" w:cs="Times New Roman"/>
                <w:sz w:val="24"/>
                <w:szCs w:val="24"/>
              </w:rPr>
              <m:t>μ,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</m:oMath>
      <w:r w:rsidR="0069639E">
        <w:rPr>
          <w:rFonts w:ascii="Times New Roman" w:eastAsiaTheme="minorEastAsia" w:hAnsi="Times New Roman" w:cs="Times New Roman"/>
          <w:sz w:val="24"/>
          <w:szCs w:val="24"/>
        </w:rPr>
        <w:t xml:space="preserve"> as</w:t>
      </w:r>
    </w:p>
    <w:p w:rsidR="0069639E" w:rsidRPr="00D86647" w:rsidRDefault="0069639E" w:rsidP="0069639E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ζ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μ,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∞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rad>
                    <m:radPr>
                      <m:degHide m:val="on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π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rad>
                </m:den>
              </m:f>
            </m:e>
          </m:nary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(y-μ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dy</m:t>
          </m:r>
        </m:oMath>
      </m:oMathPara>
    </w:p>
    <w:p w:rsidR="0069639E" w:rsidRDefault="0069639E" w:rsidP="0069639E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Interchanging differentiation and integration, the first derivatives of the above equation with respect to </w:t>
      </w:r>
      <m:oMath>
        <m:r>
          <w:rPr>
            <w:rFonts w:ascii="Cambria Math" w:hAnsi="Cambria Math" w:cs="Times New Roman"/>
            <w:sz w:val="24"/>
            <w:szCs w:val="24"/>
          </w:rPr>
          <m:t>μ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σ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re</w:t>
      </w:r>
    </w:p>
    <w:p w:rsidR="0069639E" w:rsidRPr="002649C4" w:rsidRDefault="00222CFF" w:rsidP="0069639E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ζ'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μ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(y-μ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sup>
              </m:sSup>
            </m:e>
          </m:nary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×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(y-μ)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σ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</m:t>
                  </m:r>
                </m:sup>
              </m:sSup>
              <m:rad>
                <m:radPr>
                  <m:degHide m:val="on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π</m:t>
                  </m:r>
                </m:e>
              </m:rad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dy,  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and</m:t>
          </m:r>
        </m:oMath>
      </m:oMathPara>
    </w:p>
    <w:p w:rsidR="0069639E" w:rsidRDefault="00222CFF" w:rsidP="0069639E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ζ'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σ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(y-μ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sup>
              </m:sSup>
            </m:e>
          </m:nary>
          <m:r>
            <w:rPr>
              <w:rFonts w:ascii="Cambria Math" w:eastAsiaTheme="minorEastAsia" w:hAnsi="Cambria Math" w:cs="Times New Roman"/>
              <w:sz w:val="24"/>
              <w:szCs w:val="24"/>
            </w:rPr>
            <m:t>×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 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(y-μ)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4</m:t>
                      </m:r>
                    </m:sup>
                  </m:sSup>
                  <m:rad>
                    <m:radPr>
                      <m:degHide m:val="on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π</m:t>
                      </m:r>
                    </m:e>
                  </m:rad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ad>
                    <m:radPr>
                      <m:degHide m:val="on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π</m:t>
                      </m:r>
                    </m:e>
                  </m:rad>
                </m:den>
              </m:f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dy</m:t>
          </m:r>
        </m:oMath>
      </m:oMathPara>
    </w:p>
    <w:p w:rsidR="0069639E" w:rsidRDefault="0069639E" w:rsidP="0069639E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Using the above derivatives, the gradient (G) (first partial derivative) with respect to the parameters is </w:t>
      </w:r>
    </w:p>
    <w:p w:rsidR="0069639E" w:rsidRPr="00536345" w:rsidRDefault="0069639E" w:rsidP="0069639E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</w:rPr>
            <m:t>G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∂l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∂μ</m:t>
                        </m:r>
                      </m:den>
                    </m:f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∂l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∂σ</m:t>
                        </m:r>
                      </m:den>
                    </m:f>
                  </m:e>
                </m:mr>
              </m:m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n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ζ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'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μ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ζ</m:t>
                        </m:r>
                      </m:den>
                    </m:f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(nμ-</m:t>
                    </m:r>
                    <m:nary>
                      <m:naryPr>
                        <m:chr m:val="∑"/>
                        <m:limLoc m:val="undOvr"/>
                        <m:subHide m:val="on"/>
                        <m:supHide m:val="on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/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)</m:t>
                    </m:r>
                  </m:e>
                </m:mr>
                <m:m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n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ζ'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ζ</m:t>
                        </m:r>
                      </m:den>
                    </m:f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σ</m:t>
                        </m:r>
                      </m:den>
                    </m:f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subHide m:val="on"/>
                            <m:supHide m:val="on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naryPr>
                          <m:sub/>
                          <m:sup/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-μ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3</m:t>
                            </m:r>
                          </m:sup>
                        </m:sSup>
                      </m:den>
                    </m:f>
                  </m:e>
                </m:mr>
              </m:m>
            </m:e>
          </m:d>
        </m:oMath>
      </m:oMathPara>
    </w:p>
    <w:p w:rsidR="0069639E" w:rsidRDefault="0069639E" w:rsidP="0069639E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69639E" w:rsidRDefault="0069639E" w:rsidP="0069639E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The second derivatives for the Hessian are</w:t>
      </w:r>
    </w:p>
    <w:p w:rsidR="0069639E" w:rsidRPr="00687C78" w:rsidRDefault="00222CFF" w:rsidP="0069639E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ζ''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μ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μ,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∂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ζ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∂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(y-μ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sup>
              </m:sSup>
            </m:e>
          </m:nary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×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(y-μ)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5</m:t>
                      </m:r>
                    </m:sup>
                  </m:sSup>
                  <m:rad>
                    <m:radPr>
                      <m:degHide m:val="on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π</m:t>
                      </m:r>
                    </m:e>
                  </m:rad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3</m:t>
                      </m:r>
                    </m:sup>
                  </m:sSup>
                  <m:rad>
                    <m:radPr>
                      <m:degHide m:val="on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π</m:t>
                      </m:r>
                    </m:e>
                  </m:rad>
                </m:den>
              </m:f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dy,  </m:t>
          </m:r>
        </m:oMath>
      </m:oMathPara>
    </w:p>
    <w:p w:rsidR="0069639E" w:rsidRPr="00687C78" w:rsidRDefault="00222CFF" w:rsidP="0069639E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ζ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''</m:t>
                  </m:r>
                </m:sup>
              </m:sSup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σ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μ,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∂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ζ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∂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-μ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sup>
              </m:sSup>
            </m:e>
          </m:nary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×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y-μ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7</m:t>
                      </m:r>
                    </m:sup>
                  </m:sSup>
                  <m:rad>
                    <m:radPr>
                      <m:degHide m:val="on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π</m:t>
                      </m:r>
                    </m:e>
                  </m:rad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5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y-μ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5</m:t>
                      </m:r>
                    </m:sup>
                  </m:sSup>
                  <m:rad>
                    <m:radPr>
                      <m:degHide m:val="on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π</m:t>
                      </m:r>
                    </m:e>
                  </m:rad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3</m:t>
                      </m:r>
                    </m:sup>
                  </m:sSup>
                  <m:rad>
                    <m:radPr>
                      <m:degHide m:val="on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π</m:t>
                      </m:r>
                    </m:e>
                  </m:rad>
                </m:den>
              </m:f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dy,  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and</m:t>
          </m:r>
        </m:oMath>
      </m:oMathPara>
    </w:p>
    <w:p w:rsidR="0069639E" w:rsidRPr="00687C78" w:rsidRDefault="00222CFF" w:rsidP="0069639E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ψ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''</m:t>
                  </m:r>
                </m:sup>
              </m:sSup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μ,σ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μ,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∂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ψ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∂μ∂σ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-μ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sup>
              </m:sSup>
            </m:e>
          </m:nary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×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y-μ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3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6</m:t>
                      </m:r>
                    </m:sup>
                  </m:sSup>
                  <m:rad>
                    <m:radPr>
                      <m:degHide m:val="on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π</m:t>
                      </m:r>
                    </m:e>
                  </m:rad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(y-μ)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4</m:t>
                      </m:r>
                    </m:sup>
                  </m:sSup>
                  <m:rad>
                    <m:radPr>
                      <m:degHide m:val="on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π</m:t>
                      </m:r>
                    </m:e>
                  </m:rad>
                </m:den>
              </m:f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dy</m:t>
          </m:r>
        </m:oMath>
      </m:oMathPara>
    </w:p>
    <w:p w:rsidR="0069639E" w:rsidRPr="00687C78" w:rsidRDefault="00222CFF" w:rsidP="0069639E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ζ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''</m:t>
                  </m:r>
                </m:sup>
              </m:sSup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μ,σ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μ,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∂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ζ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∂μ∂σ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-μ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sup>
              </m:sSup>
            </m:e>
          </m:nary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×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y-μ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3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6</m:t>
                      </m:r>
                    </m:sup>
                  </m:sSup>
                  <m:rad>
                    <m:radPr>
                      <m:degHide m:val="on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π</m:t>
                      </m:r>
                    </m:e>
                  </m:rad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(y-μ)</m:t>
                  </m:r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4</m:t>
                      </m:r>
                    </m:sup>
                  </m:sSup>
                  <m:rad>
                    <m:radPr>
                      <m:degHide m:val="on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π</m:t>
                      </m:r>
                    </m:e>
                  </m:rad>
                </m:den>
              </m:f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dy</m:t>
          </m:r>
        </m:oMath>
      </m:oMathPara>
    </w:p>
    <w:p w:rsidR="0069639E" w:rsidRDefault="0069639E" w:rsidP="0069639E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Using the equations above and taking the derivatives, the Hessian matrix is</w:t>
      </w:r>
    </w:p>
    <w:p w:rsidR="0069639E" w:rsidRPr="00763C2F" w:rsidRDefault="0069639E" w:rsidP="0069639E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m:oMathPara>
        <m:oMath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</w:rPr>
            <m:t>H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∂μ</m:t>
                        </m:r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∂σ</m:t>
                        </m:r>
                      </m:den>
                    </m:f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∂μ</m:t>
                        </m:r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∂σ</m:t>
                        </m:r>
                      </m:den>
                    </m:f>
                  </m:e>
                </m:mr>
              </m:m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m>
            <m:mPr>
              <m:mcs>
                <m:mc>
                  <m:mcPr>
                    <m:count m:val="2"/>
                    <m:mcJc m:val="center"/>
                  </m:mcPr>
                </m:mc>
              </m:mcs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mPr>
            <m:m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n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ζζ''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μ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ζ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'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μ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ζ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n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ζ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ζ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''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|μ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ζ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'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μ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ζ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'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ζ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(nμ-</m:t>
                    </m:r>
                    <m:nary>
                      <m:naryPr>
                        <m:chr m:val="∑"/>
                        <m:limLoc m:val="undOvr"/>
                        <m:subHide m:val="on"/>
                        <m:supHide m:val="on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/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)</m:t>
                        </m:r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</m:t>
                        </m:r>
                      </m:sup>
                    </m:sSup>
                  </m:den>
                </m:f>
              </m:e>
            </m:mr>
            <m:m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n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ζζ''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μ|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ζ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'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μ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ζ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'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ζ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(nμ-</m:t>
                    </m:r>
                    <m:nary>
                      <m:naryPr>
                        <m:chr m:val="∑"/>
                        <m:limLoc m:val="undOvr"/>
                        <m:subHide m:val="on"/>
                        <m:supHide m:val="on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/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)</m:t>
                        </m:r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</m:t>
                        </m:r>
                      </m:sup>
                    </m:sSup>
                  </m:den>
                </m:f>
              </m:e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n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ζζ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''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σ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ζ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σ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ζ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(nμ-</m:t>
                    </m:r>
                    <m:nary>
                      <m:naryPr>
                        <m:chr m:val="∑"/>
                        <m:limLoc m:val="undOvr"/>
                        <m:subHide m:val="on"/>
                        <m:supHide m:val="on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/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)</m:t>
                        </m:r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sup>
                    </m:sSup>
                  </m:den>
                </m:f>
              </m:e>
            </m:mr>
          </m:m>
        </m:oMath>
      </m:oMathPara>
    </w:p>
    <w:p w:rsidR="00801DF9" w:rsidRDefault="00801DF9" w:rsidP="00801DF9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801DF9" w:rsidRDefault="00801DF9" w:rsidP="00801DF9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e Newton Raphson updating equation is </w:t>
      </w:r>
      <w:r w:rsidR="001361A3">
        <w:rPr>
          <w:rFonts w:ascii="Times New Roman" w:eastAsiaTheme="minorEastAsia" w:hAnsi="Times New Roman" w:cs="Times New Roman"/>
          <w:sz w:val="24"/>
          <w:szCs w:val="24"/>
        </w:rPr>
        <w:t>the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74386C" w:rsidRPr="001361A3" w:rsidRDefault="00222CFF" w:rsidP="00080088">
      <w:pPr>
        <w:rPr>
          <w:rFonts w:ascii="Times New Roman" w:hAnsi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μ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sup>
              </m:sSup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+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μ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sup>
              </m:sSup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-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-1</m:t>
              </m:r>
            </m:sup>
          </m:sSubSup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G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</w:rPr>
            <m:t xml:space="preserve">  ,</m:t>
          </m:r>
        </m:oMath>
      </m:oMathPara>
    </w:p>
    <w:p w:rsidR="0074386C" w:rsidRPr="0074386C" w:rsidRDefault="0074386C" w:rsidP="0074386C">
      <w:pPr>
        <w:pStyle w:val="NoSpacing"/>
        <w:rPr>
          <w:rFonts w:ascii="Times New Roman" w:eastAsiaTheme="minorEastAsia" w:hAnsi="Times New Roman"/>
        </w:rPr>
      </w:pPr>
    </w:p>
    <w:p w:rsidR="009B1711" w:rsidRPr="001361A3" w:rsidRDefault="001361A3" w:rsidP="00080088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  <w:r w:rsidRPr="001361A3">
        <w:rPr>
          <w:rFonts w:ascii="Times New Roman" w:eastAsiaTheme="minorEastAsia" w:hAnsi="Times New Roman" w:cs="Times New Roman"/>
          <w:sz w:val="24"/>
          <w:szCs w:val="24"/>
        </w:rPr>
        <w:t>w</w:t>
      </w:r>
      <w:r w:rsidR="0074386C" w:rsidRPr="001361A3">
        <w:rPr>
          <w:rFonts w:ascii="Times New Roman" w:eastAsiaTheme="minorEastAsia" w:hAnsi="Times New Roman" w:cs="Times New Roman"/>
          <w:sz w:val="24"/>
          <w:szCs w:val="24"/>
        </w:rPr>
        <w:t>here</w:t>
      </w:r>
      <w:r w:rsidRPr="001361A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σ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p>
            </m:sSup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</m:sub>
        </m:sSub>
      </m:oMath>
      <w:r w:rsidRPr="001361A3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b>
        </m:sSub>
      </m:oMath>
      <w:r w:rsidRPr="001361A3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b>
        </m:sSub>
      </m:oMath>
      <w:r w:rsidR="0074386C" w:rsidRPr="001361A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1361A3">
        <w:rPr>
          <w:rFonts w:ascii="Times New Roman" w:eastAsiaTheme="minorEastAsia" w:hAnsi="Times New Roman" w:cs="Times New Roman"/>
          <w:sz w:val="24"/>
          <w:szCs w:val="24"/>
        </w:rPr>
        <w:t xml:space="preserve">are the estimates, </w:t>
      </w:r>
      <w:r w:rsidR="0074386C" w:rsidRPr="001361A3">
        <w:rPr>
          <w:rFonts w:ascii="Times New Roman" w:eastAsiaTheme="minorEastAsia" w:hAnsi="Times New Roman" w:cs="Times New Roman"/>
          <w:sz w:val="24"/>
          <w:szCs w:val="24"/>
        </w:rPr>
        <w:t>Hessia</w:t>
      </w:r>
      <w:r w:rsidR="00080088" w:rsidRPr="001361A3">
        <w:rPr>
          <w:rFonts w:ascii="Times New Roman" w:eastAsiaTheme="minorEastAsia" w:hAnsi="Times New Roman" w:cs="Times New Roman"/>
          <w:sz w:val="24"/>
          <w:szCs w:val="24"/>
        </w:rPr>
        <w:t>n matrix</w:t>
      </w:r>
      <w:r w:rsidRPr="001361A3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080088" w:rsidRPr="001361A3">
        <w:rPr>
          <w:rFonts w:ascii="Times New Roman" w:eastAsiaTheme="minorEastAsia" w:hAnsi="Times New Roman" w:cs="Times New Roman"/>
          <w:sz w:val="24"/>
          <w:szCs w:val="24"/>
        </w:rPr>
        <w:t xml:space="preserve"> and gradient</w:t>
      </w:r>
      <w:r w:rsidRPr="001361A3">
        <w:rPr>
          <w:rFonts w:ascii="Times New Roman" w:eastAsiaTheme="minorEastAsia" w:hAnsi="Times New Roman" w:cs="Times New Roman"/>
          <w:sz w:val="24"/>
          <w:szCs w:val="24"/>
        </w:rPr>
        <w:t xml:space="preserve">, respectively, at step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</m:t>
        </m:r>
      </m:oMath>
      <w:r w:rsidRPr="001361A3">
        <w:rPr>
          <w:rFonts w:ascii="Times New Roman" w:eastAsiaTheme="minorEastAsia" w:hAnsi="Times New Roman" w:cs="Times New Roman"/>
          <w:sz w:val="24"/>
          <w:szCs w:val="24"/>
        </w:rPr>
        <w:t xml:space="preserve"> of the procedure and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σ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p>
            </m:sSup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+1</m:t>
            </m:r>
          </m:sub>
        </m:sSub>
      </m:oMath>
      <w:r w:rsidRPr="001361A3">
        <w:rPr>
          <w:rFonts w:ascii="Times New Roman" w:eastAsiaTheme="minorEastAsia" w:hAnsi="Times New Roman" w:cs="Times New Roman"/>
          <w:sz w:val="24"/>
          <w:szCs w:val="24"/>
        </w:rPr>
        <w:t xml:space="preserve"> is the estimate at step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+1</m:t>
        </m:r>
      </m:oMath>
      <w:r w:rsidR="00080088" w:rsidRPr="001361A3">
        <w:rPr>
          <w:rFonts w:ascii="Times New Roman" w:eastAsiaTheme="minorEastAsia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9B1711" w:rsidRPr="001361A3" w:rsidSect="00222C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69639E"/>
    <w:rsid w:val="00080088"/>
    <w:rsid w:val="001361A3"/>
    <w:rsid w:val="00222CFF"/>
    <w:rsid w:val="00317C0D"/>
    <w:rsid w:val="0069639E"/>
    <w:rsid w:val="006E4515"/>
    <w:rsid w:val="0074386C"/>
    <w:rsid w:val="00801DF9"/>
    <w:rsid w:val="00843B27"/>
    <w:rsid w:val="00870457"/>
    <w:rsid w:val="0087345A"/>
    <w:rsid w:val="00992B47"/>
    <w:rsid w:val="009B1711"/>
    <w:rsid w:val="00A05222"/>
    <w:rsid w:val="00A831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3B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B2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43B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B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B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B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B2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8313A"/>
    <w:rPr>
      <w:color w:val="808080"/>
    </w:rPr>
  </w:style>
  <w:style w:type="paragraph" w:styleId="NoSpacing">
    <w:name w:val="No Spacing"/>
    <w:uiPriority w:val="1"/>
    <w:qFormat/>
    <w:rsid w:val="0074386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3B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B2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43B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B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B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B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B2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8313A"/>
    <w:rPr>
      <w:color w:val="808080"/>
    </w:rPr>
  </w:style>
  <w:style w:type="paragraph" w:styleId="NoSpacing">
    <w:name w:val="No Spacing"/>
    <w:uiPriority w:val="1"/>
    <w:qFormat/>
    <w:rsid w:val="0074386C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571108-FE39-4DD4-81E0-9383F8E5D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2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,Jasmit</dc:creator>
  <cp:lastModifiedBy>jolano</cp:lastModifiedBy>
  <cp:revision>4</cp:revision>
  <dcterms:created xsi:type="dcterms:W3CDTF">2016-12-19T11:39:00Z</dcterms:created>
  <dcterms:modified xsi:type="dcterms:W3CDTF">2017-02-13T18:36:00Z</dcterms:modified>
</cp:coreProperties>
</file>